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ADF" w:rsidRPr="00DF26E3" w:rsidRDefault="00DF26E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upplementary </w:t>
      </w:r>
      <w:r w:rsidR="00100A58">
        <w:rPr>
          <w:rFonts w:ascii="Times New Roman" w:hAnsi="Times New Roman" w:cs="Times New Roman" w:hint="eastAsia"/>
        </w:rPr>
        <w:t>t</w:t>
      </w:r>
      <w:bookmarkStart w:id="0" w:name="_GoBack"/>
      <w:bookmarkEnd w:id="0"/>
      <w:r w:rsidR="009F37FE" w:rsidRPr="009F37FE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2</w:t>
      </w:r>
      <w:r w:rsidR="009F37FE" w:rsidRPr="009F37FE">
        <w:rPr>
          <w:rFonts w:ascii="Times New Roman" w:hAnsi="Times New Roman" w:cs="Times New Roman"/>
        </w:rPr>
        <w:t>.</w:t>
      </w:r>
      <w:proofErr w:type="gramEnd"/>
      <w:r w:rsidR="009F37FE">
        <w:rPr>
          <w:rFonts w:ascii="Times New Roman" w:hAnsi="Times New Roman" w:cs="Times New Roman" w:hint="eastAsia"/>
        </w:rPr>
        <w:t xml:space="preserve"> </w:t>
      </w:r>
      <w:r w:rsidR="009F37FE" w:rsidRPr="004252BF">
        <w:rPr>
          <w:rFonts w:ascii="AdvPS3E86CB" w:hAnsi="AdvPS3E86CB" w:cs="AdvPS3E86CB"/>
          <w:kern w:val="0"/>
          <w:szCs w:val="24"/>
        </w:rPr>
        <w:t xml:space="preserve">Baseline characteristics </w:t>
      </w:r>
      <w:r w:rsidR="009F37FE">
        <w:rPr>
          <w:rFonts w:ascii="AdvPS3E86CB" w:hAnsi="AdvPS3E86CB" w:cs="AdvPS3E86CB" w:hint="eastAsia"/>
          <w:kern w:val="0"/>
          <w:szCs w:val="24"/>
        </w:rPr>
        <w:t>according to</w:t>
      </w:r>
      <w:r w:rsidR="009F37FE" w:rsidRPr="004252BF">
        <w:rPr>
          <w:rFonts w:ascii="AdvPS3E86CB" w:hAnsi="AdvPS3E86CB" w:cs="AdvPS3E86CB"/>
          <w:kern w:val="0"/>
          <w:szCs w:val="24"/>
        </w:rPr>
        <w:t xml:space="preserve"> quintiles of height </w:t>
      </w:r>
      <w:r w:rsidR="009F37FE">
        <w:rPr>
          <w:rFonts w:ascii="AdvPS3E86CB" w:hAnsi="AdvPS3E86CB" w:cs="AdvPS3E86CB" w:hint="eastAsia"/>
          <w:kern w:val="0"/>
          <w:szCs w:val="24"/>
        </w:rPr>
        <w:t xml:space="preserve">by gender </w:t>
      </w:r>
      <w:r w:rsidR="009F37FE" w:rsidRPr="004252BF">
        <w:rPr>
          <w:rFonts w:ascii="AdvPS3E86CB" w:hAnsi="AdvPS3E86CB" w:cs="AdvPS3E86CB"/>
          <w:kern w:val="0"/>
          <w:szCs w:val="24"/>
        </w:rPr>
        <w:t>in</w:t>
      </w:r>
      <w:r w:rsidR="009F37FE" w:rsidRPr="004252BF">
        <w:rPr>
          <w:rFonts w:ascii="AdvPS3E86CB" w:hAnsi="AdvPS3E86CB" w:cs="AdvPS3E86CB" w:hint="eastAsia"/>
          <w:kern w:val="0"/>
          <w:szCs w:val="24"/>
        </w:rPr>
        <w:t xml:space="preserve"> study participant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8"/>
        <w:gridCol w:w="1247"/>
        <w:gridCol w:w="1247"/>
        <w:gridCol w:w="1248"/>
        <w:gridCol w:w="1248"/>
        <w:gridCol w:w="1253"/>
        <w:gridCol w:w="204"/>
        <w:gridCol w:w="1170"/>
        <w:gridCol w:w="1248"/>
        <w:gridCol w:w="1248"/>
        <w:gridCol w:w="1248"/>
        <w:gridCol w:w="1256"/>
      </w:tblGrid>
      <w:tr w:rsidR="00CA7D21" w:rsidRPr="009F37FE" w:rsidTr="00880A8E">
        <w:trPr>
          <w:trHeight w:val="238"/>
        </w:trPr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4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0A4A5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  <w:t>M</w:t>
            </w:r>
            <w:r w:rsidR="000A4A55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en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right w:val="nil"/>
            </w:tcBorders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0A4A55" w:rsidP="009F37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  <w:szCs w:val="16"/>
              </w:rPr>
              <w:t>Women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5</w:t>
            </w:r>
          </w:p>
        </w:tc>
        <w:tc>
          <w:tcPr>
            <w:tcW w:w="73" w:type="pct"/>
            <w:tcBorders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Q5</w:t>
            </w:r>
          </w:p>
        </w:tc>
      </w:tr>
      <w:tr w:rsidR="00BA66B8" w:rsidRPr="009F37FE" w:rsidTr="00880A8E">
        <w:trPr>
          <w:trHeight w:val="63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237068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227294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22333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23661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2364553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230598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222739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22962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218032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=2192168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Urban pla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1285 (41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3507 (44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0963 (45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9060 (46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8562 (47.3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7561 (43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3869 (46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8434 (47</w:t>
            </w:r>
            <w:r w:rsidR="002944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0</w:t>
            </w:r>
            <w:r w:rsidR="00E63B7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9534 (48.</w:t>
            </w:r>
            <w:r w:rsidR="00E63B7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7727 (49.</w:t>
            </w:r>
            <w:r w:rsidR="00E63B7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8026 (44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7509 (45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8718 (44.7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77452 (45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7861 (44.7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294423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400 (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294423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294 (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294423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980 (4.0</w:t>
            </w:r>
            <w:r w:rsidR="00E63B7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642 (4.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632 (4.7)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Heavy drinking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2435 (1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9402 (11.8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8022 (1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0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5030 (12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8309 (1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294423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723 (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466 (0.9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366 (</w:t>
            </w:r>
            <w:r w:rsidR="00E63B7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.0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E63B72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399 (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E63B72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169 (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EF63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xercise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yes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8061 (50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51256 (55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57906 (56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3654 (58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95644 (59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294423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7080 (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0747 (42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1895 (43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79571 (44.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2800 (46.2)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MI≥25Kg/m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0221 (35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4915 (37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3375 (37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8633 (3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.0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5053 (38.7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2403 (30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5288 (27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4021 (26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E63B72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2711 (25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E63B72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4394 (2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8698 (27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5218 (27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1686 (28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0659 (27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2104 (28.4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294423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2113 (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294423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3711 (24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E63B72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7571 (2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E63B72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2202 (2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4320 (23.0)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9562 (10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6812 (10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0434 (1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2778 (1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0467 (11.0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294423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7712 (8.1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294423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2089 (7.7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E63B72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1521 (7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E63B72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4672 (7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E63B72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924 (7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="00CA7D21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2179 (18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5736 (18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0943 (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.0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2856 (17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9894 (17.3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5390 (21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294423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8863 (2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="002C3E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9545 (20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8768 (20.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5175 (19.4)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ge (y)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.48 ± 14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.25 ± 13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.53 ± 14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61 ± 13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.43 ± 13.8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77 ± 15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.79 ± 14.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.93 ± 13.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.34 ± 14.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.03 ± 14.75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6B8" w:rsidRPr="009F37FE" w:rsidRDefault="003B28FE" w:rsidP="003B28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edian a</w:t>
            </w:r>
            <w:r w:rsidR="00BA66B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ge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6B8" w:rsidRPr="009F37FE" w:rsidRDefault="00BA66B8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6 (36-5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6B8" w:rsidRPr="009F37FE" w:rsidRDefault="00BA66B8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5 (36-5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6B8" w:rsidRPr="009F37FE" w:rsidRDefault="00BA66B8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6 (34-5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6B8" w:rsidRPr="009F37FE" w:rsidRDefault="00BA66B8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4 (35-5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6B8" w:rsidRPr="009F37FE" w:rsidRDefault="00BA66B8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5 (35-56)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6B8" w:rsidRPr="009F37FE" w:rsidRDefault="00BA66B8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6B8" w:rsidRPr="009F37FE" w:rsidRDefault="00BA66B8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9 (40-6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6B8" w:rsidRPr="009F37FE" w:rsidRDefault="00BA66B8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8 (40-5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6B8" w:rsidRPr="009F37FE" w:rsidRDefault="00BA66B8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8 (40-5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6B8" w:rsidRPr="009F37FE" w:rsidRDefault="00BA66B8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8 (40-5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66B8" w:rsidRPr="009F37FE" w:rsidRDefault="00BA66B8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8 (38-60)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ight (cm)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2.08 ± 4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7.1 ± 3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.9 ± 3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3.05 ± 3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7.81 ± 4.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.29 ± 4.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4.01 ± 3.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6.73 ± 3.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9.58 ± 3.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4.06 ± 4.15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eight (Kg)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14 ± 8.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.54 ± 8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9.84 ± 9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.61 ± 9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82 ± 10.6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.38 ± 7.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2 ± 7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.94 ± 7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.57 ± 8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.42 ± 8.72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01 ± 3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18 ± 3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18 ± 3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24 ± 3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28 ± 3.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53 ± 3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3 ± 3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21 ± 3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.03 ± 3.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.85 ± 3.35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aist circumference (cm)</w:t>
            </w: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.14 ± 7.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.79 ± 7.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3.67 ± 7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.55 ± 7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26 ± 8.0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44 ± 8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.81 ± 8.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24 ± 8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54 ± 9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.3 ± 9.21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  <w:r w:rsidR="00C54489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.26 ± 25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.53 ± 25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.54 ± 25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.49 ± 25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.08 ± 25.5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.48 ± 21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.24 ± 20.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.32 ± 20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.25 ± 20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.46 ± 20.91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olesterol</w:t>
            </w:r>
            <w:r w:rsidR="00C54489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4.69 ± 36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4.93 ± 36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3.61 ± 36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3.59 ± 36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2.57 ± 35.7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7.68 ± 38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6.41 ± 37.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6.13 ± 37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4.79 ± 37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3.22 ± 36.79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stolic BP</w:t>
            </w:r>
            <w:r w:rsidR="00C54489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.73 ± 9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.91 ± 9.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.91 ± 9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01 ± 9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19 ± 9.6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.48 ± 10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.17 ± 10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.1 ± 1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.98 ± 10.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.91 ± 9.9</w:t>
            </w:r>
          </w:p>
        </w:tc>
      </w:tr>
      <w:tr w:rsidR="00BA66B8" w:rsidRPr="009F37FE" w:rsidTr="00880A8E">
        <w:trPr>
          <w:trHeight w:val="330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9F37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ystolic BP</w:t>
            </w:r>
            <w:r w:rsidR="00C54489"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.52 ± 14.6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.55 ± 14.2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.78 ± 14.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.64 ± 13.9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5.08 ± 13.81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0.37 ± 16.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.71 ± 15.9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.51 ± 15.6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.34 ± 15.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D21" w:rsidRPr="009F37FE" w:rsidRDefault="00CA7D21" w:rsidP="00880A8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9F37F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.26 ± 15.27</w:t>
            </w:r>
          </w:p>
        </w:tc>
      </w:tr>
    </w:tbl>
    <w:p w:rsidR="009F37FE" w:rsidRPr="00B45B78" w:rsidRDefault="009F37FE" w:rsidP="009F37FE">
      <w:pPr>
        <w:rPr>
          <w:rFonts w:ascii="Times New Roman" w:hAnsi="Times New Roman" w:cs="Times New Roman"/>
          <w:kern w:val="0"/>
          <w:sz w:val="18"/>
          <w:szCs w:val="18"/>
        </w:rPr>
      </w:pPr>
      <w:r w:rsidRPr="00B45B78">
        <w:rPr>
          <w:rFonts w:ascii="Times New Roman" w:hAnsi="Times New Roman" w:cs="Times New Roman" w:hint="eastAsia"/>
          <w:kern w:val="0"/>
          <w:sz w:val="18"/>
          <w:szCs w:val="18"/>
        </w:rPr>
        <w:t>BMI, body mass index; BP blood pressure; Q, quintile</w:t>
      </w:r>
    </w:p>
    <w:p w:rsidR="009F37FE" w:rsidRPr="00B45B78" w:rsidRDefault="009F37FE" w:rsidP="009F37FE">
      <w:pPr>
        <w:rPr>
          <w:rFonts w:ascii="Times New Roman" w:hAnsi="Times New Roman" w:cs="Times New Roman"/>
          <w:kern w:val="0"/>
          <w:sz w:val="18"/>
          <w:szCs w:val="18"/>
        </w:rPr>
      </w:pPr>
      <w:r w:rsidRPr="00B45B78">
        <w:rPr>
          <w:rFonts w:ascii="Times New Roman" w:hAnsi="Times New Roman" w:cs="Times New Roman"/>
          <w:kern w:val="0"/>
          <w:sz w:val="18"/>
          <w:szCs w:val="18"/>
        </w:rPr>
        <w:t>Values are presented as number (%</w:t>
      </w:r>
      <w:r w:rsidRPr="00B45B78">
        <w:rPr>
          <w:rFonts w:ascii="Times New Roman" w:hAnsi="Times New Roman" w:cs="Times New Roman" w:hint="eastAsia"/>
          <w:kern w:val="0"/>
          <w:sz w:val="18"/>
          <w:szCs w:val="18"/>
        </w:rPr>
        <w:t>)</w:t>
      </w:r>
    </w:p>
    <w:p w:rsidR="009F37FE" w:rsidRPr="009F37FE" w:rsidRDefault="009F37FE">
      <w:pPr>
        <w:rPr>
          <w:rFonts w:ascii="Times New Roman" w:hAnsi="Times New Roman" w:cs="Times New Roman"/>
        </w:rPr>
      </w:pPr>
      <w:r w:rsidRPr="00C90F1E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mean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맑은 고딕" w:eastAsia="맑은 고딕" w:hAnsi="맑은 고딕" w:cs="Times New Roman" w:hint="eastAsia"/>
          <w:kern w:val="0"/>
          <w:sz w:val="18"/>
          <w:szCs w:val="18"/>
        </w:rPr>
        <w:t>±</w:t>
      </w:r>
      <w:r w:rsidRPr="00C90F1E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B45B78">
        <w:rPr>
          <w:rFonts w:ascii="Times New Roman" w:hAnsi="Times New Roman" w:cs="Times New Roman" w:hint="eastAsia"/>
          <w:kern w:val="0"/>
          <w:sz w:val="18"/>
          <w:szCs w:val="18"/>
        </w:rPr>
        <w:t>standard deviation</w:t>
      </w:r>
    </w:p>
    <w:sectPr w:rsidR="009F37FE" w:rsidRPr="009F37FE" w:rsidSect="009F37F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4DDC" w:rsidRDefault="00B54DDC" w:rsidP="00DF26E3">
      <w:pPr>
        <w:spacing w:after="0" w:line="240" w:lineRule="auto"/>
      </w:pPr>
      <w:r>
        <w:separator/>
      </w:r>
    </w:p>
  </w:endnote>
  <w:endnote w:type="continuationSeparator" w:id="0">
    <w:p w:rsidR="00B54DDC" w:rsidRDefault="00B54DDC" w:rsidP="00DF2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3E86C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4DDC" w:rsidRDefault="00B54DDC" w:rsidP="00DF26E3">
      <w:pPr>
        <w:spacing w:after="0" w:line="240" w:lineRule="auto"/>
      </w:pPr>
      <w:r>
        <w:separator/>
      </w:r>
    </w:p>
  </w:footnote>
  <w:footnote w:type="continuationSeparator" w:id="0">
    <w:p w:rsidR="00B54DDC" w:rsidRDefault="00B54DDC" w:rsidP="00DF26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7FE"/>
    <w:rsid w:val="00070E99"/>
    <w:rsid w:val="000A4A55"/>
    <w:rsid w:val="00100A58"/>
    <w:rsid w:val="00294423"/>
    <w:rsid w:val="002C3EFD"/>
    <w:rsid w:val="003B28FE"/>
    <w:rsid w:val="00880A8E"/>
    <w:rsid w:val="009F37FE"/>
    <w:rsid w:val="00A92ADF"/>
    <w:rsid w:val="00B54DDC"/>
    <w:rsid w:val="00BA66B8"/>
    <w:rsid w:val="00C54489"/>
    <w:rsid w:val="00CA7D21"/>
    <w:rsid w:val="00DF26E3"/>
    <w:rsid w:val="00E63B72"/>
    <w:rsid w:val="00EF6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26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F26E3"/>
  </w:style>
  <w:style w:type="paragraph" w:styleId="a4">
    <w:name w:val="footer"/>
    <w:basedOn w:val="a"/>
    <w:link w:val="Char0"/>
    <w:uiPriority w:val="99"/>
    <w:unhideWhenUsed/>
    <w:rsid w:val="00DF26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F26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26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F26E3"/>
  </w:style>
  <w:style w:type="paragraph" w:styleId="a4">
    <w:name w:val="footer"/>
    <w:basedOn w:val="a"/>
    <w:link w:val="Char0"/>
    <w:uiPriority w:val="99"/>
    <w:unhideWhenUsed/>
    <w:rsid w:val="00DF26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F2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4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8-09-25T11:25:00Z</dcterms:created>
  <dcterms:modified xsi:type="dcterms:W3CDTF">2018-09-26T05:48:00Z</dcterms:modified>
</cp:coreProperties>
</file>